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A07" w:rsidRDefault="00AA6180" w:rsidP="00741413">
      <w:pPr>
        <w:pStyle w:val="3"/>
      </w:pPr>
      <w:r>
        <w:t>Additional File</w:t>
      </w:r>
      <w:r w:rsidRPr="00A81976">
        <w:t xml:space="preserve"> </w:t>
      </w:r>
      <w:r w:rsidR="001B7E16">
        <w:t>5</w:t>
      </w:r>
      <w:r w:rsidR="00274A07">
        <w:t>: The results</w:t>
      </w:r>
      <w:r w:rsidR="001B7E16">
        <w:t xml:space="preserve"> comparison</w:t>
      </w:r>
      <w:r w:rsidR="00274A07">
        <w:t xml:space="preserve"> of multimodal models</w:t>
      </w:r>
    </w:p>
    <w:p w:rsidR="00274A07" w:rsidRDefault="00274A07"/>
    <w:p w:rsidR="00274A07" w:rsidRDefault="00274A07"/>
    <w:tbl>
      <w:tblPr>
        <w:tblW w:w="0" w:type="auto"/>
        <w:tblInd w:w="-851" w:type="dxa"/>
        <w:tblLook w:val="0400" w:firstRow="0" w:lastRow="0" w:firstColumn="0" w:lastColumn="0" w:noHBand="0" w:noVBand="1"/>
      </w:tblPr>
      <w:tblGrid>
        <w:gridCol w:w="1462"/>
        <w:gridCol w:w="759"/>
        <w:gridCol w:w="689"/>
        <w:gridCol w:w="759"/>
        <w:gridCol w:w="963"/>
        <w:gridCol w:w="689"/>
        <w:gridCol w:w="710"/>
        <w:gridCol w:w="815"/>
        <w:gridCol w:w="689"/>
        <w:gridCol w:w="710"/>
        <w:gridCol w:w="1966"/>
      </w:tblGrid>
      <w:tr w:rsidR="00AD6904" w:rsidTr="00C2307F">
        <w:trPr>
          <w:trHeight w:val="388"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AD6904" w:rsidRDefault="00AA6180" w:rsidP="00C2307F">
            <w:pPr>
              <w:rPr>
                <w:rFonts w:eastAsia="Times New Roman" w:cs="Times New Roman"/>
                <w:b/>
                <w:sz w:val="21"/>
                <w:szCs w:val="21"/>
              </w:rPr>
            </w:pPr>
            <w:r w:rsidRPr="00AA6180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Additional File 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Table 1. Comparison of all model performances in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>the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 validation set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 (N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a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, </w:t>
            </w:r>
            <w:proofErr w:type="spellStart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PP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b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>+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c</w:t>
            </w:r>
            <w:proofErr w:type="spellEnd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) groups</w:t>
            </w:r>
          </w:p>
        </w:tc>
      </w:tr>
      <w:tr w:rsidR="00AD6904" w:rsidTr="00C2307F">
        <w:trPr>
          <w:trHeight w:val="67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Metrics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Multimodal 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lassification Model</w:t>
            </w:r>
          </w:p>
        </w:tc>
      </w:tr>
      <w:tr w:rsidR="00AD6904" w:rsidRPr="00272BB4" w:rsidTr="00C2307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4.5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proofErr w:type="spellEnd"/>
          </w:p>
        </w:tc>
      </w:tr>
      <w:tr w:rsidR="00AD6904" w:rsidTr="00C2307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UROC</w:t>
            </w:r>
            <w:r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n</w:t>
            </w:r>
            <w:proofErr w:type="spellEnd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272BB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68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91</w:t>
            </w:r>
          </w:p>
        </w:tc>
      </w:tr>
      <w:tr w:rsidR="00AD6904" w:rsidTr="00C2307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ccurac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272BB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67</w:t>
            </w: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96</w:t>
            </w:r>
          </w:p>
        </w:tc>
      </w:tr>
      <w:tr w:rsidR="00AD6904" w:rsidTr="00C2307F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pecificity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272BB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99</w:t>
            </w:r>
          </w:p>
        </w:tc>
      </w:tr>
      <w:tr w:rsidR="00AD6904" w:rsidTr="00C2307F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ensitivity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272BB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66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8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93</w:t>
            </w:r>
          </w:p>
        </w:tc>
      </w:tr>
      <w:tr w:rsidR="00AD6904" w:rsidRPr="00272BB4" w:rsidTr="00C2307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F3</w:t>
            </w:r>
            <w:r w:rsidRPr="00272BB4"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p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272BB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6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272BB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73</w:t>
            </w:r>
          </w:p>
        </w:tc>
      </w:tr>
      <w:tr w:rsidR="00AD6904" w:rsidRPr="00272BB4" w:rsidTr="00C2307F">
        <w:trPr>
          <w:trHeight w:val="4106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ormal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P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pre-perimetrical glaucoma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: glaucoma, 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random fore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da-boo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support vector machin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logistic regression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aïve Baye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k-nearest neighbor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lassification and regression tree 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4.5: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C4.5 algorith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>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dense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onvolutional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n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UROC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rea under receiver operating characteristic curv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best metric results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p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F3: F-beta measure (beta=3)</w:t>
            </w:r>
          </w:p>
        </w:tc>
      </w:tr>
    </w:tbl>
    <w:p w:rsidR="00AD6904" w:rsidRDefault="00AD6904" w:rsidP="00AD6904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br w:type="page"/>
      </w:r>
    </w:p>
    <w:tbl>
      <w:tblPr>
        <w:tblW w:w="0" w:type="auto"/>
        <w:tblInd w:w="-851" w:type="dxa"/>
        <w:tblLook w:val="0400" w:firstRow="0" w:lastRow="0" w:firstColumn="0" w:lastColumn="0" w:noHBand="0" w:noVBand="1"/>
      </w:tblPr>
      <w:tblGrid>
        <w:gridCol w:w="1339"/>
        <w:gridCol w:w="769"/>
        <w:gridCol w:w="698"/>
        <w:gridCol w:w="769"/>
        <w:gridCol w:w="976"/>
        <w:gridCol w:w="698"/>
        <w:gridCol w:w="720"/>
        <w:gridCol w:w="826"/>
        <w:gridCol w:w="698"/>
        <w:gridCol w:w="720"/>
        <w:gridCol w:w="1998"/>
      </w:tblGrid>
      <w:tr w:rsidR="00AD6904" w:rsidTr="00C2307F">
        <w:trPr>
          <w:trHeight w:val="407"/>
        </w:trPr>
        <w:tc>
          <w:tcPr>
            <w:tcW w:w="10211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AD6904" w:rsidRDefault="00AA6180" w:rsidP="00C2307F">
            <w:pPr>
              <w:rPr>
                <w:rFonts w:eastAsia="Times New Roman" w:cs="Times New Roman"/>
                <w:b/>
                <w:sz w:val="21"/>
                <w:szCs w:val="21"/>
              </w:rPr>
            </w:pPr>
            <w:r w:rsidRPr="00AA6180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lastRenderedPageBreak/>
              <w:t xml:space="preserve">Additional File 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Table 2. Comparison of all model performances in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>the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 validation set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>(N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a</w:t>
            </w:r>
            <w:r w:rsidR="00AD690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 xml:space="preserve">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+ </w:t>
            </w:r>
            <w:proofErr w:type="spellStart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PP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b</w:t>
            </w:r>
            <w:proofErr w:type="spellEnd"/>
            <w:r w:rsidR="00AD6904" w:rsidRPr="00035E5C">
              <w:rPr>
                <w:rFonts w:eastAsia="Times New Roman" w:cs="Times New Roman"/>
                <w:b/>
                <w:sz w:val="21"/>
                <w:szCs w:val="21"/>
              </w:rPr>
              <w:t>,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c</w:t>
            </w:r>
            <w:proofErr w:type="spellEnd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) groups</w:t>
            </w:r>
          </w:p>
        </w:tc>
      </w:tr>
      <w:tr w:rsidR="00AD6904" w:rsidTr="00C2307F">
        <w:trPr>
          <w:trHeight w:val="1040"/>
        </w:trPr>
        <w:tc>
          <w:tcPr>
            <w:tcW w:w="13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Metrics (%)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Multimodal 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lassification Model</w:t>
            </w:r>
          </w:p>
        </w:tc>
      </w:tr>
      <w:tr w:rsidR="00AD6904" w:rsidTr="00C2307F">
        <w:trPr>
          <w:trHeight w:val="360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4.5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proofErr w:type="spellEnd"/>
          </w:p>
        </w:tc>
      </w:tr>
      <w:tr w:rsidR="00AD6904" w:rsidTr="00C2307F">
        <w:trPr>
          <w:trHeight w:val="38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UROC</w:t>
            </w:r>
            <w:r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n</w:t>
            </w:r>
            <w:proofErr w:type="spellEnd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59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42</w:t>
            </w:r>
          </w:p>
        </w:tc>
      </w:tr>
      <w:tr w:rsidR="00AD6904" w:rsidTr="00C2307F">
        <w:trPr>
          <w:trHeight w:val="48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ccurac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2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57</w:t>
            </w:r>
          </w:p>
        </w:tc>
      </w:tr>
      <w:tr w:rsidR="00AD6904" w:rsidTr="00C2307F">
        <w:trPr>
          <w:trHeight w:val="38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pecificity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90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90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59</w:t>
            </w:r>
          </w:p>
        </w:tc>
      </w:tr>
      <w:tr w:rsidR="00AD6904" w:rsidTr="00C2307F">
        <w:trPr>
          <w:trHeight w:val="380"/>
        </w:trPr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ensitivity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7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54</w:t>
            </w:r>
          </w:p>
        </w:tc>
      </w:tr>
      <w:tr w:rsidR="00AD6904" w:rsidTr="00C2307F">
        <w:trPr>
          <w:trHeight w:val="400"/>
        </w:trPr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F3</w:t>
            </w:r>
            <w:r w:rsidRPr="00272BB4"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p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8.1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80</w:t>
            </w:r>
          </w:p>
        </w:tc>
      </w:tr>
      <w:tr w:rsidR="00AD6904" w:rsidTr="00C2307F">
        <w:trPr>
          <w:trHeight w:val="3769"/>
        </w:trPr>
        <w:tc>
          <w:tcPr>
            <w:tcW w:w="10211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ormal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P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pre-perimetrical glaucoma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: glaucoma, 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random fore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da-boo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support vector machin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logistic regression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aïve Baye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k-nearest neighbor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lassification and regression tree 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4.5: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C4.5 algorith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>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dense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onvolutional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n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UROC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rea under receiver operating characteristic curv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best metric result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p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F3: F-beta measure (beta=3)</w:t>
            </w:r>
          </w:p>
        </w:tc>
      </w:tr>
    </w:tbl>
    <w:p w:rsidR="00AD6904" w:rsidRDefault="00AD6904" w:rsidP="00AD6904"/>
    <w:p w:rsidR="00AD6904" w:rsidRDefault="00AD6904" w:rsidP="00AD6904">
      <w:r>
        <w:br w:type="page"/>
      </w:r>
    </w:p>
    <w:tbl>
      <w:tblPr>
        <w:tblpPr w:leftFromText="180" w:rightFromText="180" w:vertAnchor="page" w:horzAnchor="margin" w:tblpXSpec="center" w:tblpY="1531"/>
        <w:tblW w:w="10868" w:type="dxa"/>
        <w:tblLayout w:type="fixed"/>
        <w:tblLook w:val="0400" w:firstRow="0" w:lastRow="0" w:firstColumn="0" w:lastColumn="0" w:noHBand="0" w:noVBand="1"/>
      </w:tblPr>
      <w:tblGrid>
        <w:gridCol w:w="1643"/>
        <w:gridCol w:w="945"/>
        <w:gridCol w:w="735"/>
        <w:gridCol w:w="855"/>
        <w:gridCol w:w="1067"/>
        <w:gridCol w:w="709"/>
        <w:gridCol w:w="864"/>
        <w:gridCol w:w="900"/>
        <w:gridCol w:w="720"/>
        <w:gridCol w:w="870"/>
        <w:gridCol w:w="1560"/>
      </w:tblGrid>
      <w:tr w:rsidR="00AD6904" w:rsidTr="00C2307F">
        <w:trPr>
          <w:trHeight w:val="426"/>
        </w:trPr>
        <w:tc>
          <w:tcPr>
            <w:tcW w:w="10868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AD6904" w:rsidRDefault="00AA6180" w:rsidP="00C2307F">
            <w:pPr>
              <w:rPr>
                <w:rFonts w:eastAsia="Times New Roman" w:cs="Times New Roman"/>
                <w:b/>
                <w:sz w:val="21"/>
                <w:szCs w:val="21"/>
              </w:rPr>
            </w:pPr>
            <w:r w:rsidRPr="00AA6180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lastRenderedPageBreak/>
              <w:t xml:space="preserve">Additional File 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Table 3. Comparison of all model performances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>in the test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 set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 (N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a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, </w:t>
            </w:r>
            <w:proofErr w:type="spellStart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PP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b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>+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c</w:t>
            </w:r>
            <w:proofErr w:type="spellEnd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) groups</w:t>
            </w:r>
          </w:p>
        </w:tc>
      </w:tr>
      <w:tr w:rsidR="00AD6904" w:rsidTr="00C2307F">
        <w:trPr>
          <w:trHeight w:val="1040"/>
        </w:trPr>
        <w:tc>
          <w:tcPr>
            <w:tcW w:w="16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Metrics (%)</w:t>
            </w:r>
          </w:p>
        </w:tc>
        <w:tc>
          <w:tcPr>
            <w:tcW w:w="766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Multimodal Mode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lassification Model</w:t>
            </w:r>
          </w:p>
        </w:tc>
      </w:tr>
      <w:tr w:rsidR="00AD6904" w:rsidTr="00C2307F">
        <w:trPr>
          <w:trHeight w:val="360"/>
        </w:trPr>
        <w:tc>
          <w:tcPr>
            <w:tcW w:w="16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4.5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proofErr w:type="spellEnd"/>
          </w:p>
        </w:tc>
      </w:tr>
      <w:tr w:rsidR="00AD6904" w:rsidTr="00C2307F">
        <w:trPr>
          <w:trHeight w:val="3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UROC</w:t>
            </w:r>
            <w:r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n</w:t>
            </w:r>
            <w:proofErr w:type="spellEnd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24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</w:tr>
      <w:tr w:rsidR="00AD6904" w:rsidTr="00C2307F">
        <w:trPr>
          <w:trHeight w:val="3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ccuracy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88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</w:tr>
      <w:tr w:rsidR="00AD6904" w:rsidTr="00C2307F">
        <w:trPr>
          <w:trHeight w:val="44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pecificity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9.17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</w:tr>
      <w:tr w:rsidR="00AD6904" w:rsidTr="00C2307F">
        <w:trPr>
          <w:trHeight w:val="38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ensitivity, %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50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73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9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2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6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9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2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6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</w:tr>
      <w:tr w:rsidR="00AD6904" w:rsidTr="00C2307F">
        <w:trPr>
          <w:trHeight w:val="400"/>
        </w:trPr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F3</w:t>
            </w:r>
            <w:r w:rsidRPr="00272BB4"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p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77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</w:tr>
      <w:tr w:rsidR="00AD6904" w:rsidTr="00C2307F">
        <w:trPr>
          <w:trHeight w:val="400"/>
        </w:trPr>
        <w:tc>
          <w:tcPr>
            <w:tcW w:w="1086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ormal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P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pre-perimetrical glaucoma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: glaucoma, 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random fore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da-boo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support vector machin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logistic regression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aïve Baye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k-nearest neighbor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lassification and regression tree 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4.5: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C4.5 algorith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>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dense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onvolutional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n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UROC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rea under receiver operating characteristic curv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best metric result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p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F3: F-beta measure (beta=3)</w:t>
            </w:r>
          </w:p>
        </w:tc>
      </w:tr>
    </w:tbl>
    <w:p w:rsidR="00AD6904" w:rsidRDefault="00AD6904" w:rsidP="00AD6904"/>
    <w:p w:rsidR="00AD6904" w:rsidRDefault="00AD6904" w:rsidP="00AD6904">
      <w:r>
        <w:br w:type="page"/>
      </w:r>
    </w:p>
    <w:tbl>
      <w:tblPr>
        <w:tblpPr w:leftFromText="180" w:rightFromText="180" w:horzAnchor="margin" w:tblpXSpec="center" w:tblpY="390"/>
        <w:tblW w:w="10947" w:type="dxa"/>
        <w:tblLayout w:type="fixed"/>
        <w:tblLook w:val="0400" w:firstRow="0" w:lastRow="0" w:firstColumn="0" w:lastColumn="0" w:noHBand="0" w:noVBand="1"/>
      </w:tblPr>
      <w:tblGrid>
        <w:gridCol w:w="1722"/>
        <w:gridCol w:w="945"/>
        <w:gridCol w:w="735"/>
        <w:gridCol w:w="855"/>
        <w:gridCol w:w="988"/>
        <w:gridCol w:w="767"/>
        <w:gridCol w:w="885"/>
        <w:gridCol w:w="900"/>
        <w:gridCol w:w="720"/>
        <w:gridCol w:w="870"/>
        <w:gridCol w:w="1560"/>
      </w:tblGrid>
      <w:tr w:rsidR="00AD6904" w:rsidTr="00C2307F">
        <w:trPr>
          <w:trHeight w:val="253"/>
        </w:trPr>
        <w:tc>
          <w:tcPr>
            <w:tcW w:w="10947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AD6904" w:rsidRDefault="00AA6180" w:rsidP="00C2307F">
            <w:pPr>
              <w:rPr>
                <w:rFonts w:eastAsia="Times New Roman" w:cs="Times New Roman"/>
                <w:b/>
                <w:sz w:val="21"/>
                <w:szCs w:val="21"/>
              </w:rPr>
            </w:pPr>
            <w:r w:rsidRPr="00AA6180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lastRenderedPageBreak/>
              <w:t xml:space="preserve">Additional File </w:t>
            </w:r>
            <w:bookmarkStart w:id="0" w:name="_GoBack"/>
            <w:bookmarkEnd w:id="0"/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 xml:space="preserve">Table 4. Comparison of all model performances in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the </w:t>
            </w:r>
            <w:r w:rsidR="00AD6904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test set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 (N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a</w:t>
            </w:r>
            <w:r w:rsidR="00AD690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 xml:space="preserve"> 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+ </w:t>
            </w:r>
            <w:proofErr w:type="spellStart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PP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b</w:t>
            </w:r>
            <w:proofErr w:type="spellEnd"/>
            <w:r w:rsidR="00AD6904" w:rsidRPr="00035E5C">
              <w:rPr>
                <w:rFonts w:eastAsia="Times New Roman" w:cs="Times New Roman"/>
                <w:b/>
                <w:sz w:val="21"/>
                <w:szCs w:val="21"/>
              </w:rPr>
              <w:t>,</w:t>
            </w:r>
            <w:r w:rsidR="00AD6904"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G</w:t>
            </w:r>
            <w:r w:rsidR="00AD6904" w:rsidRPr="00272BB4">
              <w:rPr>
                <w:rFonts w:eastAsia="Times New Roman" w:cs="Times New Roman"/>
                <w:b/>
                <w:sz w:val="21"/>
                <w:szCs w:val="21"/>
                <w:vertAlign w:val="superscript"/>
              </w:rPr>
              <w:t>c</w:t>
            </w:r>
            <w:proofErr w:type="spellEnd"/>
            <w:r w:rsidR="00AD6904">
              <w:rPr>
                <w:rFonts w:eastAsia="Times New Roman" w:cs="Times New Roman"/>
                <w:b/>
                <w:sz w:val="21"/>
                <w:szCs w:val="21"/>
              </w:rPr>
              <w:t>) groups</w:t>
            </w:r>
          </w:p>
        </w:tc>
      </w:tr>
      <w:tr w:rsidR="00AD6904" w:rsidTr="00C2307F">
        <w:trPr>
          <w:trHeight w:val="1040"/>
        </w:trPr>
        <w:tc>
          <w:tcPr>
            <w:tcW w:w="17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Metrics (%)</w:t>
            </w:r>
          </w:p>
        </w:tc>
        <w:tc>
          <w:tcPr>
            <w:tcW w:w="766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Multimodal Mode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Classification Model</w:t>
            </w:r>
          </w:p>
        </w:tc>
      </w:tr>
      <w:tr w:rsidR="00AD6904" w:rsidTr="00C2307F">
        <w:trPr>
          <w:trHeight w:val="360"/>
        </w:trPr>
        <w:tc>
          <w:tcPr>
            <w:tcW w:w="17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4.5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35E5C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035E5C"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r w:rsidRPr="00035E5C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proofErr w:type="spellEnd"/>
          </w:p>
        </w:tc>
      </w:tr>
      <w:tr w:rsidR="00AD6904" w:rsidTr="00C2307F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UROC</w:t>
            </w:r>
            <w:r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n</w:t>
            </w:r>
            <w:proofErr w:type="spellEnd"/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4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3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435E75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38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5.24</w:t>
            </w:r>
          </w:p>
        </w:tc>
      </w:tr>
      <w:tr w:rsidR="00AD6904" w:rsidTr="00C2307F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Accuracy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435E75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05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11</w:t>
            </w:r>
          </w:p>
        </w:tc>
      </w:tr>
      <w:tr w:rsidR="00AD6904" w:rsidTr="00C2307F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pecificity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3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0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435E75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89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49</w:t>
            </w:r>
          </w:p>
        </w:tc>
      </w:tr>
      <w:tr w:rsidR="00AD6904" w:rsidTr="00C2307F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Sensitivity,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0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0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Pr="00435E75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3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77</w:t>
            </w:r>
          </w:p>
        </w:tc>
      </w:tr>
      <w:tr w:rsidR="00AD6904" w:rsidTr="00C2307F">
        <w:trPr>
          <w:trHeight w:val="320"/>
        </w:trPr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005AA7" w:rsidRDefault="00AD6904" w:rsidP="00C2307F">
            <w:pPr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F3</w:t>
            </w:r>
            <w:r w:rsidRPr="00272BB4">
              <w:rPr>
                <w:rFonts w:eastAsia="Times New Roman" w:cs="Times New Roman"/>
                <w:b/>
                <w:color w:val="000000"/>
                <w:sz w:val="21"/>
                <w:szCs w:val="21"/>
                <w:vertAlign w:val="superscript"/>
              </w:rPr>
              <w:t>p</w:t>
            </w:r>
            <w:r w:rsidRPr="00005AA7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, 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4.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1.3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7.3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.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.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0.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Pr="00435E75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8.19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D6904" w:rsidRDefault="00AD6904" w:rsidP="00C2307F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.56</w:t>
            </w:r>
          </w:p>
        </w:tc>
      </w:tr>
      <w:tr w:rsidR="00AD6904" w:rsidTr="00C2307F">
        <w:trPr>
          <w:trHeight w:val="1463"/>
        </w:trPr>
        <w:tc>
          <w:tcPr>
            <w:tcW w:w="10947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ormal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P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pre-perimetrical glaucoma,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: glaucoma, 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RF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random fore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da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da-boost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f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VM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support vector machin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g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ogReg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logistic regression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h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B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Naïve Baye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i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K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k-nearest neighbor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j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ART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lassification and regression tree 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k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4.5:</w:t>
            </w:r>
            <w:r>
              <w:t xml:space="preserve"> 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>C4.5 algorith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F57C9D">
              <w:rPr>
                <w:rFonts w:eastAsia="Times New Roman" w:cs="Times New Roman"/>
                <w:color w:val="000000"/>
                <w:sz w:val="21"/>
                <w:szCs w:val="21"/>
              </w:rPr>
              <w:t>decision tree</w:t>
            </w:r>
          </w:p>
          <w:p w:rsidR="00AD6904" w:rsidRPr="00272BB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l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D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dense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m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NN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convolutional neural network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n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UROC</w:t>
            </w:r>
            <w:proofErr w:type="spellEnd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area under receiver operating characteristic curve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o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: best metric results</w:t>
            </w:r>
          </w:p>
          <w:p w:rsidR="00AD6904" w:rsidRDefault="00AD6904" w:rsidP="00C2307F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72BB4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  <w:t>p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F3: F-beta measure (beta=3)</w:t>
            </w:r>
          </w:p>
        </w:tc>
      </w:tr>
    </w:tbl>
    <w:p w:rsidR="00AF0357" w:rsidRDefault="00AF0357"/>
    <w:sectPr w:rsidR="00AF0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3D53" w:rsidRDefault="004F3D53" w:rsidP="00AA6180">
      <w:r>
        <w:separator/>
      </w:r>
    </w:p>
  </w:endnote>
  <w:endnote w:type="continuationSeparator" w:id="0">
    <w:p w:rsidR="004F3D53" w:rsidRDefault="004F3D53" w:rsidP="00AA6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3D53" w:rsidRDefault="004F3D53" w:rsidP="00AA6180">
      <w:r>
        <w:separator/>
      </w:r>
    </w:p>
  </w:footnote>
  <w:footnote w:type="continuationSeparator" w:id="0">
    <w:p w:rsidR="004F3D53" w:rsidRDefault="004F3D53" w:rsidP="00AA6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57"/>
    <w:rsid w:val="001B7E16"/>
    <w:rsid w:val="00274A07"/>
    <w:rsid w:val="004F3D53"/>
    <w:rsid w:val="00607F88"/>
    <w:rsid w:val="00741413"/>
    <w:rsid w:val="00AA6180"/>
    <w:rsid w:val="00AD6904"/>
    <w:rsid w:val="00AF0357"/>
    <w:rsid w:val="00CE0124"/>
    <w:rsid w:val="00DA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1EBB5D-BF95-4DB5-A09B-FC8596BD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0357"/>
    <w:pPr>
      <w:spacing w:after="0" w:line="240" w:lineRule="auto"/>
    </w:pPr>
    <w:rPr>
      <w:rFonts w:ascii="Times New Roman" w:hAnsi="Times New Roman"/>
      <w:sz w:val="24"/>
      <w:szCs w:val="24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7414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4141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7414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character" w:customStyle="1" w:styleId="30">
    <w:name w:val="標題 3 字元"/>
    <w:basedOn w:val="a0"/>
    <w:link w:val="3"/>
    <w:uiPriority w:val="9"/>
    <w:rsid w:val="0074141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  <w:style w:type="paragraph" w:styleId="a3">
    <w:name w:val="header"/>
    <w:basedOn w:val="a"/>
    <w:link w:val="a4"/>
    <w:uiPriority w:val="99"/>
    <w:unhideWhenUsed/>
    <w:rsid w:val="00AA6180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AA6180"/>
    <w:rPr>
      <w:rFonts w:ascii="Times New Roman" w:hAnsi="Times New Roman"/>
      <w:sz w:val="24"/>
      <w:szCs w:val="24"/>
      <w:lang w:eastAsia="zh-TW"/>
    </w:rPr>
  </w:style>
  <w:style w:type="paragraph" w:styleId="a5">
    <w:name w:val="footer"/>
    <w:basedOn w:val="a"/>
    <w:link w:val="a6"/>
    <w:uiPriority w:val="99"/>
    <w:unhideWhenUsed/>
    <w:rsid w:val="00AA6180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AA6180"/>
    <w:rPr>
      <w:rFonts w:ascii="Times New Roman" w:hAnsi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Shin Lim</dc:creator>
  <cp:keywords/>
  <dc:description/>
  <cp:lastModifiedBy>Wee Shin Lim</cp:lastModifiedBy>
  <cp:revision>8</cp:revision>
  <dcterms:created xsi:type="dcterms:W3CDTF">2021-07-21T10:35:00Z</dcterms:created>
  <dcterms:modified xsi:type="dcterms:W3CDTF">2021-10-13T05:14:00Z</dcterms:modified>
</cp:coreProperties>
</file>